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991" w:rsidRPr="00A46991" w:rsidRDefault="007F17F9" w:rsidP="00BD22E5">
      <w:pPr>
        <w:rPr>
          <w:rFonts w:ascii="Times New Roman" w:eastAsia="Times New Roman" w:hAnsi="Times New Roman" w:cs="Times New Roman"/>
          <w:bCs/>
          <w:kern w:val="36"/>
          <w:sz w:val="32"/>
          <w:szCs w:val="32"/>
          <w:lang w:val="en-US" w:eastAsia="es-E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2 </w:t>
      </w:r>
      <w:r w:rsidR="00605842">
        <w:rPr>
          <w:rFonts w:ascii="Times New Roman" w:hAnsi="Times New Roman" w:cs="Times New Roman"/>
          <w:b/>
          <w:sz w:val="32"/>
          <w:szCs w:val="32"/>
          <w:lang w:val="en-US"/>
        </w:rPr>
        <w:t>Appendix</w:t>
      </w:r>
      <w:r w:rsidR="00A46991" w:rsidRPr="00A46991">
        <w:rPr>
          <w:rFonts w:ascii="Times New Roman" w:hAnsi="Times New Roman" w:cs="Times New Roman"/>
          <w:b/>
          <w:sz w:val="32"/>
          <w:szCs w:val="32"/>
          <w:lang w:val="en-US"/>
        </w:rPr>
        <w:t>. Higher order entropy</w:t>
      </w:r>
    </w:p>
    <w:p w:rsidR="00A46991" w:rsidRDefault="00A46991" w:rsidP="00771B0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For an ordered symbol frequency distribution, entropy can be used as a general concavity –or convexity– profile index. To obtain an indication about the oscillations of the profile around the middle line represented by the </w:t>
      </w:r>
      <w:proofErr w:type="spellStart"/>
      <w:r w:rsidRPr="00A46991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 distribution reference line, a new index must generated. We propose the entropy of the distance between the distribution profile and the </w:t>
      </w:r>
      <w:proofErr w:type="spellStart"/>
      <w:r w:rsidRPr="00A46991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 reference as the new index. Fig B1 illustrates the basis for the definition of this new entropy level. </w:t>
      </w:r>
    </w:p>
    <w:p w:rsidR="00AE2407" w:rsidRDefault="00AE2407" w:rsidP="00771B0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71B01" w:rsidRDefault="00771B01" w:rsidP="00771B0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2C82249C" wp14:editId="17C339E9">
            <wp:extent cx="3283973" cy="2971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831" cy="2987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B01" w:rsidRPr="00A46991" w:rsidRDefault="00771B01" w:rsidP="00771B01">
      <w:pPr>
        <w:spacing w:after="0" w:line="240" w:lineRule="auto"/>
        <w:jc w:val="both"/>
        <w:rPr>
          <w:rFonts w:ascii="Century Gothic" w:hAnsi="Century Gothic"/>
          <w:sz w:val="18"/>
          <w:szCs w:val="18"/>
          <w:lang w:val="en-US"/>
        </w:rPr>
      </w:pPr>
      <w:r w:rsidRPr="00501F48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 </w:t>
      </w:r>
      <w:r w:rsidR="00D22B7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</w:t>
      </w:r>
      <w:r w:rsidR="00456A75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2</w:t>
      </w:r>
      <w:r w:rsidRPr="00501F48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. </w:t>
      </w:r>
      <w:r w:rsidRPr="00A46991">
        <w:rPr>
          <w:rFonts w:ascii="Times New Roman" w:hAnsi="Times New Roman" w:cs="Times New Roman"/>
          <w:b/>
          <w:sz w:val="24"/>
          <w:szCs w:val="24"/>
          <w:lang w:val="en-US"/>
        </w:rPr>
        <w:t>Typical symbol ranked probability profile with examples of 2</w:t>
      </w:r>
      <w:r w:rsidRPr="00A4699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nd</w:t>
      </w:r>
      <w:r w:rsidRPr="00A469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der symbol band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>Each dot represent the probability of finding a symbol within all the symbols forming a system description. 1</w:t>
      </w:r>
      <w:r w:rsidRPr="00A469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 order symbols are ranked according to their probability of appearance. The most common symbol appears in first place (</w:t>
      </w:r>
      <w:r w:rsidRPr="00A46991">
        <w:rPr>
          <w:rFonts w:ascii="Times New Roman" w:hAnsi="Times New Roman" w:cs="Times New Roman"/>
          <w:i/>
          <w:sz w:val="24"/>
          <w:szCs w:val="24"/>
          <w:lang w:val="en-US"/>
        </w:rPr>
        <w:t>r = 1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>) and the least frequent symbols appear at the end or tail of the ordered probability distribution representation (</w:t>
      </w:r>
      <w:r w:rsidRPr="00A46991">
        <w:rPr>
          <w:rFonts w:ascii="Times New Roman" w:hAnsi="Times New Roman" w:cs="Times New Roman"/>
          <w:i/>
          <w:sz w:val="24"/>
          <w:szCs w:val="24"/>
          <w:lang w:val="en-US"/>
        </w:rPr>
        <w:t>r = D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A46991">
        <w:rPr>
          <w:rFonts w:ascii="Century Gothic" w:hAnsi="Century Gothic"/>
          <w:sz w:val="18"/>
          <w:szCs w:val="18"/>
          <w:lang w:val="en-US"/>
        </w:rPr>
        <w:t xml:space="preserve"> </w:t>
      </w:r>
    </w:p>
    <w:p w:rsidR="00771B01" w:rsidRDefault="00771B01" w:rsidP="00771B0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71B01" w:rsidRPr="00771B01" w:rsidRDefault="00771B01" w:rsidP="00771B0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6991" w:rsidRDefault="00A46991" w:rsidP="00A46991">
      <w:pPr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To differentiate these two entropy calculations, we will call this </w:t>
      </w:r>
      <w:r w:rsidRPr="00A469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rst order entropy, 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or simply, entropy. We refer to the newly created concept as the </w:t>
      </w:r>
      <w:r w:rsidRPr="00A46991">
        <w:rPr>
          <w:rFonts w:ascii="Times New Roman" w:hAnsi="Times New Roman" w:cs="Times New Roman"/>
          <w:i/>
          <w:sz w:val="24"/>
          <w:szCs w:val="24"/>
          <w:lang w:val="en-US"/>
        </w:rPr>
        <w:t>second order entropy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. For an ordered probability distribution profile, its first order entropy is sensitive to its overall shape. Since any change of the profile slope needs to run along a wide range of the horizontal axis in order to impact the weighted area calculation, local changes in the profile slope are not effectively captured </w:t>
      </w:r>
      <w:r w:rsidR="00771B01">
        <w:rPr>
          <w:rFonts w:ascii="Times New Roman" w:hAnsi="Times New Roman" w:cs="Times New Roman"/>
          <w:sz w:val="24"/>
          <w:szCs w:val="24"/>
          <w:lang w:val="en-US"/>
        </w:rPr>
        <w:t>by the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 entropy</w:t>
      </w:r>
      <w:r w:rsidR="00771B01">
        <w:rPr>
          <w:rFonts w:ascii="Times New Roman" w:hAnsi="Times New Roman" w:cs="Times New Roman"/>
          <w:sz w:val="24"/>
          <w:szCs w:val="24"/>
          <w:lang w:val="en-US"/>
        </w:rPr>
        <w:t xml:space="preserve"> computation</w:t>
      </w:r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. Second order entropy, on the contrary, focuses in the gap between the ordered symbol frequency distribution and the reference </w:t>
      </w:r>
      <w:proofErr w:type="spellStart"/>
      <w:r w:rsidRPr="00A46991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A46991">
        <w:rPr>
          <w:rFonts w:ascii="Times New Roman" w:hAnsi="Times New Roman" w:cs="Times New Roman"/>
          <w:sz w:val="24"/>
          <w:szCs w:val="24"/>
          <w:lang w:val="en-US"/>
        </w:rPr>
        <w:t xml:space="preserve"> distribution, it senses therefore the shape of the oscillations of the symbol probability profile. </w:t>
      </w:r>
    </w:p>
    <w:p w:rsidR="00A720E2" w:rsidRPr="00A720E2" w:rsidRDefault="00A720E2" w:rsidP="00A720E2">
      <w:pPr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20E2" w:rsidRDefault="00A720E2" w:rsidP="00302F9C">
      <w:pPr>
        <w:spacing w:after="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20E2">
        <w:rPr>
          <w:rFonts w:ascii="Times New Roman" w:hAnsi="Times New Roman" w:cs="Times New Roman"/>
          <w:sz w:val="24"/>
          <w:szCs w:val="24"/>
          <w:lang w:val="en-US"/>
        </w:rPr>
        <w:t xml:space="preserve">To obtain a measure sensitive to small oscillations –or slope changes– we focus the distanc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E </m:t>
        </m:r>
      </m:oMath>
      <w:r w:rsidRPr="00A720E2">
        <w:rPr>
          <w:rFonts w:ascii="Times New Roman" w:hAnsi="Times New Roman" w:cs="Times New Roman"/>
          <w:sz w:val="24"/>
          <w:szCs w:val="24"/>
          <w:lang w:val="en-US"/>
        </w:rPr>
        <w:t xml:space="preserve">between the symbols probability and the imaginary perfect Zipf’s distribu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A720E2">
        <w:rPr>
          <w:rFonts w:ascii="Times New Roman" w:hAnsi="Times New Roman" w:cs="Times New Roman"/>
          <w:sz w:val="24"/>
          <w:szCs w:val="24"/>
          <w:lang w:val="en-US"/>
        </w:rPr>
        <w:t>that best fits the profile subject to study. The distribution</w:t>
      </w:r>
      <w:r w:rsidR="000C1F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A720E2">
        <w:rPr>
          <w:rFonts w:ascii="Times New Roman" w:hAnsi="Times New Roman" w:cs="Times New Roman"/>
          <w:sz w:val="24"/>
          <w:szCs w:val="24"/>
          <w:lang w:val="en-US"/>
        </w:rPr>
        <w:t xml:space="preserve"> is calculated as follows:</w:t>
      </w:r>
    </w:p>
    <w:p w:rsidR="00AB7434" w:rsidRDefault="00AB7434" w:rsidP="00A720E2">
      <w:pPr>
        <w:tabs>
          <w:tab w:val="left" w:pos="628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5765"/>
        <w:gridCol w:w="1710"/>
      </w:tblGrid>
      <w:tr w:rsidR="00AB7434" w:rsidRPr="00AB7434" w:rsidTr="00AB7434">
        <w:trPr>
          <w:trHeight w:val="675"/>
        </w:trPr>
        <w:tc>
          <w:tcPr>
            <w:tcW w:w="1525" w:type="dxa"/>
          </w:tcPr>
          <w:p w:rsidR="00AB7434" w:rsidRDefault="00AB7434" w:rsidP="00A07188">
            <w:pPr>
              <w:spacing w:line="48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765" w:type="dxa"/>
          </w:tcPr>
          <w:p w:rsidR="00AB7434" w:rsidRPr="00AB7434" w:rsidRDefault="00704345" w:rsidP="00A07188">
            <w:pPr>
              <w:spacing w:line="480" w:lineRule="auto"/>
              <w:jc w:val="center"/>
              <w:rPr>
                <w:rFonts w:ascii="Century Gothic" w:hAnsi="Century Gothic"/>
                <w:b/>
                <w:sz w:val="32"/>
                <w:szCs w:val="32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i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32"/>
                  <w:szCs w:val="32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32"/>
                  <w:szCs w:val="32"/>
                </w:rPr>
                <m:t xml:space="preserve"> </m:t>
              </m:r>
            </m:oMath>
            <w:r w:rsidR="00AB7434" w:rsidRPr="00AB7434">
              <w:rPr>
                <w:rFonts w:asciiTheme="majorHAnsi" w:eastAsia="Times New Roman" w:hAnsiTheme="majorHAnsi" w:cs="Times New Roman"/>
                <w:sz w:val="32"/>
                <w:szCs w:val="32"/>
              </w:rPr>
              <w:t>=</w:t>
            </w:r>
            <w:r w:rsidR="00AB7434" w:rsidRPr="00AB7434">
              <w:rPr>
                <w:rFonts w:asciiTheme="majorHAnsi" w:eastAsiaTheme="minorEastAsia" w:hAnsiTheme="majorHAnsi"/>
                <w:sz w:val="32"/>
                <w:szCs w:val="32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32"/>
                  <w:szCs w:val="32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k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g</m:t>
                      </m:r>
                    </m:sup>
                  </m:sSup>
                </m:den>
              </m:f>
            </m:oMath>
            <w:r w:rsidR="00AB7434" w:rsidRPr="00AB7434">
              <w:rPr>
                <w:rFonts w:asciiTheme="majorHAnsi" w:eastAsiaTheme="minorEastAsia" w:hAnsiTheme="majorHAnsi"/>
                <w:sz w:val="32"/>
                <w:szCs w:val="32"/>
              </w:rPr>
              <w:t xml:space="preserve">   ,      </w:t>
            </w:r>
            <m:oMath>
              <m:r>
                <w:rPr>
                  <w:rFonts w:ascii="Cambria Math" w:eastAsiaTheme="minorEastAsia" w:hAnsi="Cambria Math"/>
                  <w:sz w:val="32"/>
                  <w:szCs w:val="32"/>
                </w:rPr>
                <m:t>g</m:t>
              </m:r>
              <m:r>
                <m:rPr>
                  <m:sty m:val="b"/>
                </m:rPr>
                <w:rPr>
                  <w:rFonts w:ascii="Cambria Math" w:hAnsi="Cambria Math"/>
                  <w:sz w:val="32"/>
                  <w:szCs w:val="32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32"/>
                  <w:szCs w:val="32"/>
                </w:rPr>
                <m:t xml:space="preserve"> </m:t>
              </m:r>
            </m:oMath>
            <w:r w:rsidR="00AB7434" w:rsidRPr="00AB7434">
              <w:rPr>
                <w:rFonts w:asciiTheme="majorHAnsi" w:eastAsia="Times New Roman" w:hAnsiTheme="majorHAnsi" w:cs="Times New Roman"/>
                <w:sz w:val="32"/>
                <w:szCs w:val="32"/>
              </w:rPr>
              <w:t>=</w:t>
            </w:r>
            <w:r w:rsidR="00AB7434" w:rsidRPr="00AB7434">
              <w:rPr>
                <w:rFonts w:asciiTheme="majorHAnsi" w:eastAsiaTheme="minorEastAsia" w:hAnsiTheme="majorHAnsi"/>
                <w:sz w:val="32"/>
                <w:szCs w:val="32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32"/>
                  <w:szCs w:val="32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32"/>
                      <w:szCs w:val="3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32"/>
                          <w:szCs w:val="32"/>
                        </w:rPr>
                        <m:t>D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sz w:val="32"/>
                      <w:szCs w:val="32"/>
                    </w:rPr>
                    <m:t>D</m:t>
                  </m:r>
                </m:den>
              </m:f>
            </m:oMath>
            <w:r w:rsidR="00AB7434" w:rsidRPr="00AB7434">
              <w:rPr>
                <w:rFonts w:asciiTheme="majorHAnsi" w:eastAsiaTheme="minorEastAsia" w:hAnsiTheme="majorHAnsi"/>
                <w:sz w:val="32"/>
                <w:szCs w:val="32"/>
              </w:rPr>
              <w:t xml:space="preserve">    ,</w:t>
            </w:r>
          </w:p>
        </w:tc>
        <w:tc>
          <w:tcPr>
            <w:tcW w:w="1710" w:type="dxa"/>
          </w:tcPr>
          <w:p w:rsidR="00AB7434" w:rsidRPr="00AB7434" w:rsidRDefault="00704345" w:rsidP="00D866E8">
            <w:pPr>
              <w:spacing w:line="48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AB7434" w:rsidRPr="00AB7434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B7434" w:rsidRPr="00AB7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B7434" w:rsidRPr="0047142E" w:rsidRDefault="00AB7434" w:rsidP="0047142E">
      <w:pPr>
        <w:tabs>
          <w:tab w:val="left" w:pos="6285"/>
        </w:tabs>
        <w:spacing w:after="0" w:line="276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47142E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</m:t>
        </m:r>
      </m:oMath>
      <w:r w:rsidR="0047142E" w:rsidRPr="0047142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proofErr w:type="spellStart"/>
      <w:r w:rsidRPr="0047142E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distribution slope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k</m:t>
        </m:r>
      </m:oMath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is a real number to stablish the starting point on the Zipf line for the first ranked symbol. Notice th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k</m:t>
        </m:r>
      </m:oMath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is not necessarily equal to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, as is usually presented. Here the value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k </m:t>
        </m:r>
      </m:oMath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have to be adjusted to </w:t>
      </w:r>
      <w:r w:rsidR="0047142E" w:rsidRPr="0047142E">
        <w:rPr>
          <w:rFonts w:ascii="Times New Roman" w:hAnsi="Times New Roman" w:cs="Times New Roman"/>
          <w:sz w:val="24"/>
          <w:szCs w:val="24"/>
          <w:lang w:val="en-US"/>
        </w:rPr>
        <w:t>produce</w:t>
      </w:r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a unitary area under the </w:t>
      </w:r>
      <w:proofErr w:type="spellStart"/>
      <w:r w:rsidRPr="0047142E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distribution. The distanc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i </m:t>
            </m:r>
          </m:sub>
        </m:sSub>
      </m:oMath>
      <w:r w:rsidRPr="0047142E">
        <w:rPr>
          <w:rFonts w:ascii="Times New Roman" w:hAnsi="Times New Roman" w:cs="Times New Roman"/>
          <w:sz w:val="24"/>
          <w:szCs w:val="24"/>
          <w:lang w:val="en-US"/>
        </w:rPr>
        <w:t>between a symbol probability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D208A1">
        <w:rPr>
          <w:rFonts w:ascii="Times New Roman" w:hAnsi="Times New Roman" w:cs="Times New Roman"/>
          <w:sz w:val="24"/>
          <w:szCs w:val="24"/>
          <w:lang w:val="en-US"/>
        </w:rPr>
        <w:t xml:space="preserve">and the imaginary </w:t>
      </w:r>
      <w:proofErr w:type="spellStart"/>
      <w:r w:rsidRPr="0047142E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47142E">
        <w:rPr>
          <w:rFonts w:ascii="Times New Roman" w:hAnsi="Times New Roman" w:cs="Times New Roman"/>
          <w:sz w:val="24"/>
          <w:szCs w:val="24"/>
          <w:lang w:val="en-US"/>
        </w:rPr>
        <w:t xml:space="preserve"> distribu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47142E" w:rsidRPr="0047142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47142E">
        <w:rPr>
          <w:rFonts w:ascii="Times New Roman" w:eastAsiaTheme="minorEastAsia" w:hAnsi="Times New Roman" w:cs="Times New Roman"/>
          <w:sz w:val="24"/>
          <w:szCs w:val="24"/>
          <w:lang w:val="en-US"/>
        </w:rPr>
        <w:t>is presented as a one-dimensional array.</w:t>
      </w:r>
    </w:p>
    <w:p w:rsidR="00AB7434" w:rsidRPr="00A720E2" w:rsidRDefault="00AB7434" w:rsidP="00A720E2">
      <w:pPr>
        <w:tabs>
          <w:tab w:val="left" w:pos="628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5765"/>
        <w:gridCol w:w="1800"/>
      </w:tblGrid>
      <w:tr w:rsidR="00660DFB" w:rsidRPr="00660DFB" w:rsidTr="00A07188">
        <w:trPr>
          <w:trHeight w:val="1530"/>
        </w:trPr>
        <w:tc>
          <w:tcPr>
            <w:tcW w:w="1525" w:type="dxa"/>
          </w:tcPr>
          <w:p w:rsidR="00660DFB" w:rsidRDefault="00660DFB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765" w:type="dxa"/>
          </w:tcPr>
          <w:p w:rsidR="00660DFB" w:rsidRPr="00660DFB" w:rsidRDefault="00660DFB" w:rsidP="00A07188">
            <w:pPr>
              <w:spacing w:line="360" w:lineRule="auto"/>
              <w:jc w:val="center"/>
              <w:rPr>
                <w:rFonts w:ascii="Century Gothic" w:hAnsi="Century Gothic"/>
                <w:b/>
                <w:sz w:val="28"/>
                <w:szCs w:val="28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8"/>
                  <w:szCs w:val="28"/>
                </w:rPr>
                <m:t>E</m:t>
              </m:r>
              <m:r>
                <w:rPr>
                  <w:rFonts w:ascii="Cambria Math" w:eastAsia="Times New Roman" w:hAnsi="Cambria Math" w:cs="Times New Roman"/>
                  <w:sz w:val="28"/>
                  <w:szCs w:val="28"/>
                </w:rPr>
                <m:t xml:space="preserve"> </m:t>
              </m:r>
            </m:oMath>
            <w:r w:rsidRPr="00660DFB">
              <w:rPr>
                <w:rFonts w:eastAsia="Times New Roman" w:cs="Times New Roman"/>
                <w:sz w:val="28"/>
                <w:szCs w:val="28"/>
              </w:rPr>
              <w:t xml:space="preserve">=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8"/>
                            <w:szCs w:val="28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8"/>
                            <w:szCs w:val="28"/>
                          </w:rPr>
                          <m:t>⋮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8"/>
                            <w:szCs w:val="28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8"/>
                                <w:szCs w:val="28"/>
                              </w:rPr>
                              <m:t>D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Pr="00660DFB">
              <w:rPr>
                <w:rFonts w:asciiTheme="majorHAnsi" w:eastAsiaTheme="minorEastAsia" w:hAnsiTheme="majorHAnsi"/>
                <w:sz w:val="28"/>
                <w:szCs w:val="28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=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eqArr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28"/>
                                <w:szCs w:val="28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</m:m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8"/>
                          <w:szCs w:val="28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D</m:t>
                          </m:r>
                        </m:sub>
                      </m:sSub>
                    </m:e>
                  </m:eqArr>
                </m:e>
              </m:d>
            </m:oMath>
            <w:r w:rsidRPr="00660DFB">
              <w:rPr>
                <w:rFonts w:asciiTheme="majorHAnsi" w:eastAsiaTheme="minorEastAsia" w:hAnsiTheme="majorHAnsi"/>
                <w:sz w:val="28"/>
                <w:szCs w:val="28"/>
              </w:rPr>
              <w:t xml:space="preserve">  .</w:t>
            </w:r>
          </w:p>
        </w:tc>
        <w:tc>
          <w:tcPr>
            <w:tcW w:w="1800" w:type="dxa"/>
          </w:tcPr>
          <w:p w:rsidR="00660DFB" w:rsidRPr="00660DFB" w:rsidRDefault="00660DFB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0D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60D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B4063" w:rsidRDefault="00660DFB" w:rsidP="00771B01">
      <w:pPr>
        <w:spacing w:after="0" w:line="276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60DFB">
        <w:rPr>
          <w:rFonts w:ascii="Times New Roman" w:hAnsi="Times New Roman" w:cs="Times New Roman"/>
          <w:sz w:val="24"/>
          <w:szCs w:val="24"/>
          <w:lang w:val="en-US"/>
        </w:rPr>
        <w:t xml:space="preserve">As depicted in Fig B1, the size of these deviations around the </w:t>
      </w:r>
      <w:proofErr w:type="spellStart"/>
      <w:r w:rsidRPr="00660DFB">
        <w:rPr>
          <w:rFonts w:ascii="Times New Roman" w:hAnsi="Times New Roman" w:cs="Times New Roman"/>
          <w:sz w:val="24"/>
          <w:szCs w:val="24"/>
          <w:lang w:val="en-US"/>
        </w:rPr>
        <w:t>Zipf’s</w:t>
      </w:r>
      <w:proofErr w:type="spellEnd"/>
      <w:r w:rsidRPr="00660DFB">
        <w:rPr>
          <w:rFonts w:ascii="Times New Roman" w:hAnsi="Times New Roman" w:cs="Times New Roman"/>
          <w:sz w:val="24"/>
          <w:szCs w:val="24"/>
          <w:lang w:val="en-US"/>
        </w:rPr>
        <w:t xml:space="preserve"> profile can define a new language: the </w:t>
      </w:r>
      <w:r w:rsidRPr="00660DFB">
        <w:rPr>
          <w:rFonts w:ascii="Times New Roman" w:hAnsi="Times New Roman" w:cs="Times New Roman"/>
          <w:i/>
          <w:sz w:val="24"/>
          <w:szCs w:val="24"/>
          <w:lang w:val="en-US"/>
        </w:rPr>
        <w:t>second order language</w:t>
      </w:r>
      <w:r w:rsidRPr="00660DFB">
        <w:rPr>
          <w:rFonts w:ascii="Times New Roman" w:hAnsi="Times New Roman" w:cs="Times New Roman"/>
          <w:sz w:val="24"/>
          <w:szCs w:val="24"/>
          <w:lang w:val="en-US"/>
        </w:rPr>
        <w:t>. To obtain the 2</w:t>
      </w:r>
      <w:r w:rsidRPr="00660D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660DFB">
        <w:rPr>
          <w:rFonts w:ascii="Times New Roman" w:hAnsi="Times New Roman" w:cs="Times New Roman"/>
          <w:sz w:val="24"/>
          <w:szCs w:val="24"/>
          <w:lang w:val="en-US"/>
        </w:rPr>
        <w:t xml:space="preserve"> order language we need to define the smalles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the larges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max </m:t>
            </m:r>
          </m:sub>
        </m:sSub>
      </m:oMath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a resolutio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q</m:t>
        </m:r>
      </m:oMath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establish the size of the bands to classify the symbols between the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proofErr w:type="gramStart"/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max </m:t>
            </m:r>
          </m:sub>
        </m:sSub>
      </m:oMath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>. After some arithmetic, these band boundaries can synthetized as the one-dimensional array</w:t>
      </w:r>
      <w:r w:rsidR="009C2163" w:rsidRPr="009C216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B</m:t>
        </m:r>
      </m:oMath>
      <w:r w:rsidRPr="00660D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:</w:t>
      </w:r>
    </w:p>
    <w:p w:rsidR="00771B01" w:rsidRPr="00771B01" w:rsidRDefault="00771B01" w:rsidP="00771B01">
      <w:pPr>
        <w:spacing w:after="0" w:line="276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075"/>
        <w:gridCol w:w="5675"/>
        <w:gridCol w:w="90"/>
        <w:gridCol w:w="1800"/>
      </w:tblGrid>
      <w:tr w:rsidR="00EB4063" w:rsidRPr="00EB4063" w:rsidTr="00EB4063">
        <w:trPr>
          <w:trHeight w:val="738"/>
        </w:trPr>
        <w:tc>
          <w:tcPr>
            <w:tcW w:w="450" w:type="dxa"/>
          </w:tcPr>
          <w:p w:rsidR="00EB4063" w:rsidRDefault="00EB4063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6750" w:type="dxa"/>
            <w:gridSpan w:val="2"/>
          </w:tcPr>
          <w:p w:rsidR="00EB4063" w:rsidRPr="00EB4063" w:rsidRDefault="00EB4063" w:rsidP="00A07188">
            <w:pPr>
              <w:spacing w:line="360" w:lineRule="auto"/>
              <w:jc w:val="center"/>
              <w:rPr>
                <w:rFonts w:ascii="Century Gothic" w:hAnsi="Century Gothic"/>
                <w:b/>
                <w:sz w:val="28"/>
                <w:szCs w:val="28"/>
              </w:rPr>
            </w:pP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Δq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a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in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q</m:t>
                  </m:r>
                </m:den>
              </m:f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  ,    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</m:t>
                  </m:r>
                </m:sub>
              </m:sSub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-1</m:t>
                  </m:r>
                </m:sub>
              </m:sSub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+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∆q   </m:t>
              </m:r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,   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1</m:t>
                  </m:r>
                </m:sub>
              </m:sSub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-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∆q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2</m:t>
                  </m:r>
                </m:den>
              </m:f>
            </m:oMath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 </w:t>
            </w:r>
          </w:p>
        </w:tc>
        <w:tc>
          <w:tcPr>
            <w:tcW w:w="1890" w:type="dxa"/>
            <w:gridSpan w:val="2"/>
          </w:tcPr>
          <w:p w:rsidR="00D866E8" w:rsidRDefault="00EB4063" w:rsidP="00A07188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866E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EB4063" w:rsidRPr="00EB4063" w:rsidRDefault="00EB4063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4063" w:rsidRPr="00EB4063" w:rsidTr="00EB4063">
        <w:trPr>
          <w:trHeight w:val="882"/>
        </w:trPr>
        <w:tc>
          <w:tcPr>
            <w:tcW w:w="1525" w:type="dxa"/>
            <w:gridSpan w:val="2"/>
          </w:tcPr>
          <w:p w:rsidR="00EB4063" w:rsidRDefault="00EB4063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765" w:type="dxa"/>
            <w:gridSpan w:val="2"/>
          </w:tcPr>
          <w:p w:rsidR="00EB4063" w:rsidRPr="00EB4063" w:rsidRDefault="00EB4063" w:rsidP="00A07188">
            <w:pPr>
              <w:spacing w:line="360" w:lineRule="auto"/>
              <w:jc w:val="center"/>
              <w:rPr>
                <w:rFonts w:ascii="Century Gothic" w:hAnsi="Century Gothic"/>
                <w:b/>
                <w:sz w:val="28"/>
                <w:szCs w:val="28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8"/>
                  <w:szCs w:val="28"/>
                </w:rPr>
                <m:t>B</m:t>
              </m:r>
              <m:r>
                <w:rPr>
                  <w:rFonts w:ascii="Cambria Math" w:eastAsia="Times New Roman" w:hAnsi="Cambria Math" w:cs="Times New Roman"/>
                  <w:sz w:val="28"/>
                  <w:szCs w:val="28"/>
                </w:rPr>
                <m:t xml:space="preserve"> </m:t>
              </m:r>
            </m:oMath>
            <w:r w:rsidRPr="00EB4063">
              <w:rPr>
                <w:rFonts w:eastAsia="Times New Roman" w:cs="Times New Roman"/>
                <w:sz w:val="28"/>
                <w:szCs w:val="28"/>
              </w:rPr>
              <w:t>=</w:t>
            </w:r>
            <w:r w:rsidRPr="00EB4063">
              <w:rPr>
                <w:rFonts w:asciiTheme="majorHAnsi" w:eastAsiaTheme="minorEastAsia" w:hAnsiTheme="majorHAnsi"/>
                <w:sz w:val="28"/>
                <w:szCs w:val="28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eqArr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eastAsiaTheme="minorEastAsia" w:hAnsi="Cambria Math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</m:m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8"/>
                          <w:szCs w:val="28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q</m:t>
                          </m:r>
                        </m:sub>
                      </m:sSub>
                    </m:e>
                  </m:eqArr>
                </m:e>
              </m:d>
            </m:oMath>
          </w:p>
        </w:tc>
        <w:tc>
          <w:tcPr>
            <w:tcW w:w="1800" w:type="dxa"/>
          </w:tcPr>
          <w:p w:rsidR="00EB4063" w:rsidRPr="00EB4063" w:rsidRDefault="00EB4063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B40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577A5" w:rsidRPr="007577A5" w:rsidRDefault="008C03F5" w:rsidP="008C03F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Vectors and distributions associated to an order </w:t>
      </w:r>
      <w:r w:rsidR="007577A5" w:rsidRPr="007577A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are represented using a supra-index enclosed by squared brackets. The transition matrix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U</m:t>
        </m:r>
      </m:oMath>
      <w:r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to relate the distribution at orde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</m:t>
        </m:r>
      </m:oMath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with the distribution at </w:t>
      </w:r>
      <w:r w:rsidRPr="007577A5">
        <w:rPr>
          <w:rFonts w:ascii="Times New Roman" w:hAnsi="Times New Roman" w:cs="Times New Roman"/>
          <w:sz w:val="24"/>
          <w:szCs w:val="24"/>
          <w:lang w:val="en-US"/>
        </w:rPr>
        <w:t>order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u-1</m:t>
        </m:r>
      </m:oMath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>, is represented using the supra-</w:t>
      </w:r>
      <w:r w:rsidR="00F46475" w:rsidRPr="007577A5">
        <w:rPr>
          <w:rFonts w:ascii="Times New Roman" w:hAnsi="Times New Roman" w:cs="Times New Roman"/>
          <w:sz w:val="24"/>
          <w:szCs w:val="24"/>
          <w:lang w:val="en-US"/>
        </w:rPr>
        <w:t>index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[u,u-1]</m:t>
        </m:r>
      </m:oMath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The symbol probability distribution associated to the 2</w:t>
      </w:r>
      <w:r w:rsidR="007577A5" w:rsidRPr="007577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order language is represent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>arr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[2]</m:t>
            </m:r>
          </m:sup>
        </m:sSup>
      </m:oMath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and obtained as indicated by E</w:t>
      </w:r>
      <w:r w:rsidR="00787747">
        <w:rPr>
          <w:rFonts w:ascii="Times New Roman" w:hAnsi="Times New Roman" w:cs="Times New Roman"/>
          <w:sz w:val="24"/>
          <w:szCs w:val="24"/>
          <w:lang w:val="en-US"/>
        </w:rPr>
        <w:t>q.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B4</w:t>
      </w:r>
      <w:r w:rsidR="007577A5" w:rsidRPr="007577A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5580"/>
        <w:gridCol w:w="1895"/>
      </w:tblGrid>
      <w:tr w:rsidR="008C03F5" w:rsidRPr="008C03F5" w:rsidTr="00DD5C6F">
        <w:trPr>
          <w:trHeight w:val="369"/>
        </w:trPr>
        <w:tc>
          <w:tcPr>
            <w:tcW w:w="1525" w:type="dxa"/>
          </w:tcPr>
          <w:p w:rsidR="008C03F5" w:rsidRDefault="008C03F5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580" w:type="dxa"/>
          </w:tcPr>
          <w:p w:rsidR="008C03F5" w:rsidRPr="008C03F5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  <w:sz w:val="28"/>
                <w:szCs w:val="2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8"/>
                      <w:szCs w:val="28"/>
                    </w:rPr>
                    <m:t>P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8"/>
                      <w:szCs w:val="28"/>
                    </w:rPr>
                    <m:t>[2]</m:t>
                  </m:r>
                </m:sup>
              </m:sSup>
            </m:oMath>
            <w:r w:rsidR="008C03F5" w:rsidRPr="008C03F5">
              <w:rPr>
                <w:rFonts w:eastAsia="Times New Roman" w:cs="Times New Roman"/>
                <w:sz w:val="28"/>
                <w:szCs w:val="28"/>
              </w:rPr>
              <w:t>=</w:t>
            </w:r>
            <w:r w:rsidR="008C03F5" w:rsidRPr="008C03F5">
              <w:rPr>
                <w:rFonts w:asciiTheme="majorHAnsi" w:eastAsiaTheme="minorEastAsia" w:hAnsiTheme="majorHAnsi"/>
                <w:sz w:val="28"/>
                <w:szCs w:val="28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[1,2]</m:t>
                  </m:r>
                </m:sup>
              </m:sSup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∙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[1]</m:t>
                  </m:r>
                </m:sup>
              </m:sSup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</m:oMath>
            <w:r w:rsidR="008C03F5" w:rsidRPr="008C03F5">
              <w:rPr>
                <w:rFonts w:asciiTheme="majorHAnsi" w:eastAsiaTheme="minorEastAsia" w:hAnsiTheme="majorHAnsi"/>
                <w:sz w:val="28"/>
                <w:szCs w:val="28"/>
              </w:rPr>
              <w:t>.</w:t>
            </w:r>
          </w:p>
        </w:tc>
        <w:tc>
          <w:tcPr>
            <w:tcW w:w="1895" w:type="dxa"/>
          </w:tcPr>
          <w:p w:rsidR="008C03F5" w:rsidRPr="008C03F5" w:rsidRDefault="008C03F5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3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C03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5D90" w:rsidRPr="00B60F39" w:rsidTr="00DD5C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1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55D90" w:rsidRPr="00A55D90" w:rsidRDefault="00A55D90" w:rsidP="00A07188">
            <w:pPr>
              <w:spacing w:line="360" w:lineRule="auto"/>
              <w:jc w:val="both"/>
              <w:rPr>
                <w:rFonts w:ascii="Century Gothic" w:hAnsi="Century Gothic"/>
                <w:b/>
                <w:i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A55D90" w:rsidRPr="00525676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U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[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,2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]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</m:oMath>
            <w:r w:rsidR="00A55D90" w:rsidRPr="00A55D90">
              <w:rPr>
                <w:rFonts w:eastAsia="Times New Roman" w:cs="Times New Roman"/>
                <w:i/>
                <w:sz w:val="24"/>
                <w:szCs w:val="24"/>
              </w:rPr>
              <w:t>=</w:t>
            </w:r>
            <w:r w:rsidR="00A55D90" w:rsidRPr="00A55D90">
              <w:rPr>
                <w:rFonts w:asciiTheme="majorHAnsi" w:eastAsiaTheme="minorEastAsia" w:hAnsiTheme="majorHAnsi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1,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1,2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⋯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2,1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⋱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⋯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⋮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⋮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i,j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1,D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⋮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i,D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⋮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q,1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⋯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q,j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q,D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</m:oMath>
            <w:r w:rsidR="00A55D90" w:rsidRPr="00A55D90">
              <w:rPr>
                <w:rFonts w:asciiTheme="majorHAnsi" w:eastAsiaTheme="minorEastAsia" w:hAnsiTheme="majorHAnsi"/>
                <w:i/>
                <w:sz w:val="24"/>
                <w:szCs w:val="24"/>
              </w:rPr>
              <w:t xml:space="preserve"> ,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A55D90" w:rsidRPr="00B60F39" w:rsidRDefault="00A55D90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0F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60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5D90" w:rsidRPr="00A55D90" w:rsidTr="00DD5C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2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A55D90" w:rsidRDefault="00A55D90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A55D90" w:rsidRPr="00A55D90" w:rsidRDefault="00704345" w:rsidP="007100F3">
            <w:pPr>
              <w:spacing w:line="360" w:lineRule="auto"/>
              <w:jc w:val="center"/>
              <w:rPr>
                <w:rFonts w:ascii="Century Gothic" w:hAnsi="Century Gothic"/>
                <w:b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i,j 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 xml:space="preserve">1       if 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+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 xml:space="preserve">  0       else                               </m:t>
                        </m:r>
                      </m:e>
                    </m:mr>
                  </m:m>
                </m:e>
              </m:d>
            </m:oMath>
            <w:r w:rsidR="00A55D90" w:rsidRPr="00A55D90">
              <w:rPr>
                <w:rFonts w:ascii="Century Gothic" w:eastAsiaTheme="minorEastAsia" w:hAnsi="Century Gothic"/>
                <w:sz w:val="24"/>
                <w:szCs w:val="24"/>
              </w:rPr>
              <w:t xml:space="preserve">   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A55D90" w:rsidRPr="00A55D90" w:rsidRDefault="00A55D90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D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A55D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46180" w:rsidRPr="00D46180" w:rsidRDefault="00D46180" w:rsidP="00D053A6">
      <w:pPr>
        <w:spacing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618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general, specifying the desired resolution at some distribution ord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sub>
        </m:sSub>
      </m:oMath>
      <w:r w:rsidRPr="00D46180">
        <w:rPr>
          <w:rFonts w:ascii="Times New Roman" w:hAnsi="Times New Roman" w:cs="Times New Roman"/>
          <w:sz w:val="24"/>
          <w:szCs w:val="24"/>
          <w:lang w:val="en-US"/>
        </w:rPr>
        <w:t xml:space="preserve"> the distribution of any orde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</m:t>
        </m:r>
      </m:oMath>
      <w:r w:rsidRPr="00D46180">
        <w:rPr>
          <w:rFonts w:ascii="Times New Roman" w:hAnsi="Times New Roman" w:cs="Times New Roman"/>
          <w:sz w:val="24"/>
          <w:szCs w:val="24"/>
          <w:lang w:val="en-US"/>
        </w:rPr>
        <w:t xml:space="preserve"> can be obtained starting from the preceding orde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-1</m:t>
        </m:r>
      </m:oMath>
      <w:r w:rsidRPr="00D46180">
        <w:rPr>
          <w:rFonts w:ascii="Times New Roman" w:hAnsi="Times New Roman" w:cs="Times New Roman"/>
          <w:sz w:val="24"/>
          <w:szCs w:val="24"/>
          <w:lang w:val="en-US"/>
        </w:rPr>
        <w:t xml:space="preserve"> as:</w:t>
      </w:r>
    </w:p>
    <w:tbl>
      <w:tblPr>
        <w:tblStyle w:val="TableGrid"/>
        <w:tblW w:w="90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5"/>
        <w:gridCol w:w="800"/>
        <w:gridCol w:w="280"/>
        <w:gridCol w:w="5300"/>
        <w:gridCol w:w="370"/>
        <w:gridCol w:w="270"/>
        <w:gridCol w:w="90"/>
        <w:gridCol w:w="1710"/>
      </w:tblGrid>
      <w:tr w:rsidR="00DD5C6F" w:rsidRPr="00DD5C6F" w:rsidTr="00795976">
        <w:trPr>
          <w:trHeight w:val="603"/>
        </w:trPr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C6F" w:rsidRDefault="00DD5C6F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C6F" w:rsidRPr="00BA1181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[u]</m:t>
                  </m:r>
                </m:sup>
              </m:sSup>
            </m:oMath>
            <w:r w:rsidR="00DD5C6F">
              <w:rPr>
                <w:rFonts w:eastAsia="Times New Roman" w:cs="Times New Roman"/>
              </w:rPr>
              <w:t>=</w:t>
            </w:r>
            <w:r w:rsidR="00DD5C6F">
              <w:rPr>
                <w:rFonts w:asciiTheme="majorHAnsi" w:eastAsiaTheme="minorEastAsia" w:hAnsiTheme="majorHAnsi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[u-1, u]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∙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[u-1]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</m:oMath>
            <w:r w:rsidR="00DD5C6F">
              <w:rPr>
                <w:rFonts w:asciiTheme="majorHAnsi" w:eastAsiaTheme="minorEastAsia" w:hAnsiTheme="majorHAnsi"/>
              </w:rPr>
              <w:t>.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D5C6F" w:rsidRPr="00DD5C6F" w:rsidRDefault="00DD5C6F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C6F" w:rsidRPr="00DD5C6F" w:rsidTr="004D5F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47"/>
        </w:trPr>
        <w:tc>
          <w:tcPr>
            <w:tcW w:w="1355" w:type="dxa"/>
            <w:gridSpan w:val="3"/>
          </w:tcPr>
          <w:p w:rsidR="00DD5C6F" w:rsidRDefault="00DD5C6F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2"/>
          </w:tcPr>
          <w:p w:rsidR="00DD5C6F" w:rsidRPr="00525676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[u-1, u]</m:t>
                  </m:r>
                </m:sup>
              </m:sSup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</m:oMath>
            <w:r w:rsidR="00DD5C6F" w:rsidRPr="008D79AD">
              <w:rPr>
                <w:rFonts w:eastAsia="Times New Roman" w:cs="Times New Roman"/>
              </w:rPr>
              <w:t>=</w:t>
            </w:r>
            <w:r w:rsidR="00DD5C6F" w:rsidRPr="008D79AD">
              <w:rPr>
                <w:rFonts w:asciiTheme="majorHAnsi" w:eastAsiaTheme="minorEastAsia" w:hAnsiTheme="majorHAnsi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,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, 2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⋯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,1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⋱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⋯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⋮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⋮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,j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 xml:space="preserve">1,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 xml:space="preserve"> 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u-1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⋮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 xml:space="preserve"> 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u-1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⋮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,1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⋯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U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,j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U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u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 xml:space="preserve"> 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u-1</m:t>
                                </m:r>
                              </m:sub>
                            </m:sSub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</m:oMath>
            <w:r w:rsidR="00525676" w:rsidRPr="00A55D90">
              <w:rPr>
                <w:rFonts w:asciiTheme="majorHAnsi" w:eastAsiaTheme="minorEastAsia" w:hAnsiTheme="majorHAnsi"/>
                <w:i/>
                <w:sz w:val="24"/>
                <w:szCs w:val="24"/>
              </w:rPr>
              <w:t xml:space="preserve"> ,</w:t>
            </w:r>
          </w:p>
        </w:tc>
        <w:tc>
          <w:tcPr>
            <w:tcW w:w="2070" w:type="dxa"/>
            <w:gridSpan w:val="3"/>
          </w:tcPr>
          <w:p w:rsidR="00DD5C6F" w:rsidRPr="00DD5C6F" w:rsidRDefault="00DD5C6F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C6F" w:rsidRPr="00DD5C6F" w:rsidTr="007959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47"/>
        </w:trPr>
        <w:tc>
          <w:tcPr>
            <w:tcW w:w="1075" w:type="dxa"/>
            <w:gridSpan w:val="2"/>
          </w:tcPr>
          <w:p w:rsidR="00DD5C6F" w:rsidRDefault="00DD5C6F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6310" w:type="dxa"/>
            <w:gridSpan w:val="5"/>
          </w:tcPr>
          <w:p w:rsidR="00DD5C6F" w:rsidRPr="00BA1181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 xml:space="preserve">i,j 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1      if 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≤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 xml:space="preserve"> &lt;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+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        else                               </m:t>
                        </m:r>
                      </m:e>
                    </m:mr>
                  </m:m>
                </m:e>
              </m:d>
            </m:oMath>
            <w:r w:rsidR="002118AC">
              <w:rPr>
                <w:rFonts w:ascii="Century Gothic" w:eastAsiaTheme="minorEastAsia" w:hAnsi="Century Gothic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</m:oMath>
            <w:r w:rsidR="00525676" w:rsidRPr="00A55D90">
              <w:rPr>
                <w:rFonts w:asciiTheme="majorHAnsi" w:eastAsiaTheme="minorEastAsia" w:hAnsiTheme="majorHAnsi"/>
                <w:i/>
                <w:sz w:val="24"/>
                <w:szCs w:val="24"/>
              </w:rPr>
              <w:t xml:space="preserve"> ,</w:t>
            </w:r>
          </w:p>
        </w:tc>
        <w:tc>
          <w:tcPr>
            <w:tcW w:w="1710" w:type="dxa"/>
          </w:tcPr>
          <w:p w:rsidR="00DD5C6F" w:rsidRPr="00DD5C6F" w:rsidRDefault="00DD5C6F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C6F" w:rsidRPr="00DD5C6F" w:rsidTr="006365CF">
        <w:trPr>
          <w:trHeight w:val="1233"/>
        </w:trPr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C6F" w:rsidRDefault="00DD5C6F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6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D5C6F" w:rsidRPr="00BA1181" w:rsidRDefault="00704345" w:rsidP="00A07188">
            <w:pPr>
              <w:spacing w:line="360" w:lineRule="auto"/>
              <w:jc w:val="center"/>
              <w:rPr>
                <w:rFonts w:ascii="Century Gothic" w:hAnsi="Century Gothic"/>
                <w:b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u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</m:oMath>
            <w:r w:rsidR="00DD5C6F" w:rsidRPr="009835D4">
              <w:rPr>
                <w:rFonts w:eastAsia="Times New Roman" w:cs="Times New Roman"/>
              </w:rPr>
              <w:t>=</w:t>
            </w:r>
            <w:r w:rsidR="00DD5C6F" w:rsidRPr="009835D4">
              <w:rPr>
                <w:rFonts w:asciiTheme="majorHAnsi" w:eastAsiaTheme="minorEastAsia" w:hAnsiTheme="majorHAnsi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qArr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</m:m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B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u</m:t>
                              </m:r>
                            </m:sub>
                          </m:sSub>
                        </m:sub>
                      </m:sSub>
                    </m:e>
                  </m:eqArr>
                </m:e>
              </m:d>
            </m:oMath>
            <w:r w:rsidR="002118AC">
              <w:rPr>
                <w:rFonts w:asciiTheme="majorHAnsi" w:eastAsiaTheme="minorEastAsia" w:hAnsiTheme="majorHAnsi"/>
              </w:rPr>
              <w:t xml:space="preserve"> ,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C6F" w:rsidRPr="00DD5C6F" w:rsidRDefault="00DD5C6F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C6F" w:rsidRPr="00DD5C6F" w:rsidTr="006365CF">
        <w:trPr>
          <w:trHeight w:val="801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DD5C6F" w:rsidRDefault="00DD5C6F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70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D5C6F" w:rsidRPr="00DD5C6F" w:rsidRDefault="00DD5C6F" w:rsidP="00DC0D9E">
            <w:pPr>
              <w:spacing w:line="360" w:lineRule="auto"/>
              <w:jc w:val="center"/>
              <w:rPr>
                <w:rFonts w:ascii="Century Gothic" w:hAnsi="Century Gothic"/>
                <w:b/>
                <w:sz w:val="28"/>
                <w:szCs w:val="28"/>
              </w:rPr>
            </w:pP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a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den>
              </m:f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</m:t>
                  </m:r>
                </m:sub>
              </m:sSub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-1</m:t>
                  </m:r>
                </m:sub>
              </m:sSub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+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,  </w:t>
            </w:r>
            <m:oMath>
              <m:r>
                <w:rPr>
                  <w:rFonts w:ascii="Cambria Math" w:eastAsiaTheme="minorEastAsia" w:hAnsi="Cambria Math"/>
                  <w:sz w:val="28"/>
                  <w:szCs w:val="28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1</m:t>
                  </m:r>
                </m:sub>
              </m:sSub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Δ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u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2</m:t>
                  </m:r>
                </m:den>
              </m:f>
            </m:oMath>
            <w:r w:rsidRPr="00DD5C6F">
              <w:rPr>
                <w:rFonts w:asciiTheme="majorHAnsi" w:eastAsiaTheme="minorEastAsia" w:hAnsiTheme="majorHAnsi"/>
                <w:sz w:val="28"/>
                <w:szCs w:val="28"/>
              </w:rPr>
              <w:t xml:space="preserve"> </w:t>
            </w:r>
            <w:r w:rsidR="002118AC">
              <w:rPr>
                <w:rFonts w:asciiTheme="majorHAnsi" w:eastAsiaTheme="minorEastAsia" w:hAnsiTheme="majorHAnsi"/>
                <w:sz w:val="28"/>
                <w:szCs w:val="28"/>
              </w:rPr>
              <w:t>.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66E8" w:rsidRDefault="00DD5C6F" w:rsidP="00A07188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="00D866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D5C6F" w:rsidRPr="00DD5C6F" w:rsidRDefault="00DD5C6F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720E2" w:rsidRPr="00BF1890" w:rsidRDefault="00BF1890" w:rsidP="00BF1890">
      <w:pPr>
        <w:spacing w:line="276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nally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u th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order entropy can be computed as</w:t>
      </w:r>
    </w:p>
    <w:tbl>
      <w:tblPr>
        <w:tblStyle w:val="TableGrid"/>
        <w:tblW w:w="90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75"/>
        <w:gridCol w:w="6580"/>
        <w:gridCol w:w="1440"/>
      </w:tblGrid>
      <w:tr w:rsidR="00BF1890" w:rsidRPr="00DD5C6F" w:rsidTr="00795976">
        <w:trPr>
          <w:trHeight w:val="747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BF1890" w:rsidRDefault="00BF1890" w:rsidP="00A07188">
            <w:pPr>
              <w:spacing w:line="360" w:lineRule="auto"/>
              <w:jc w:val="both"/>
              <w:rPr>
                <w:rFonts w:ascii="Century Gothic" w:hAnsi="Century Gothic"/>
                <w:b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</w:tcPr>
          <w:p w:rsidR="00BF1890" w:rsidRPr="00BA1181" w:rsidRDefault="00704345" w:rsidP="00BF1890">
            <w:pPr>
              <w:spacing w:line="360" w:lineRule="auto"/>
              <w:jc w:val="center"/>
              <w:rPr>
                <w:rFonts w:ascii="Century Gothic" w:hAnsi="Century Gothic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</w:rPr>
                      <m:t>[u]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og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u</m:t>
                            </m:r>
                          </m:sub>
                        </m:sSub>
                      </m:sub>
                    </m:sSub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func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F1890" w:rsidRPr="00DD5C6F" w:rsidRDefault="00BF1890" w:rsidP="00704345">
            <w:pPr>
              <w:spacing w:line="360" w:lineRule="auto"/>
              <w:ind w:right="-1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43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Start w:id="0" w:name="_GoBack"/>
            <w:bookmarkEnd w:id="0"/>
            <w:r w:rsidRPr="00DD5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3E7060" w:rsidRPr="005B014F" w:rsidRDefault="003E7060" w:rsidP="00121F6D">
      <w:pPr>
        <w:spacing w:before="240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sectPr w:rsidR="003E7060" w:rsidRPr="005B014F" w:rsidSect="00D875EB">
      <w:pgSz w:w="11906" w:h="16838"/>
      <w:pgMar w:top="1440" w:right="1440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68"/>
    <w:rsid w:val="0000273F"/>
    <w:rsid w:val="00011424"/>
    <w:rsid w:val="00030639"/>
    <w:rsid w:val="00032D2E"/>
    <w:rsid w:val="00037CF2"/>
    <w:rsid w:val="00037FE3"/>
    <w:rsid w:val="000600F8"/>
    <w:rsid w:val="00061669"/>
    <w:rsid w:val="00066B61"/>
    <w:rsid w:val="000702CE"/>
    <w:rsid w:val="000745EF"/>
    <w:rsid w:val="00085A13"/>
    <w:rsid w:val="00093BD5"/>
    <w:rsid w:val="000A7B37"/>
    <w:rsid w:val="000C1F20"/>
    <w:rsid w:val="000C46C2"/>
    <w:rsid w:val="000D6CE4"/>
    <w:rsid w:val="000E08D0"/>
    <w:rsid w:val="000E2B63"/>
    <w:rsid w:val="000F0120"/>
    <w:rsid w:val="00101EAB"/>
    <w:rsid w:val="00112E0C"/>
    <w:rsid w:val="00112E28"/>
    <w:rsid w:val="00116AB5"/>
    <w:rsid w:val="00121DC0"/>
    <w:rsid w:val="00121F6D"/>
    <w:rsid w:val="001429EA"/>
    <w:rsid w:val="0014534A"/>
    <w:rsid w:val="00170226"/>
    <w:rsid w:val="00171851"/>
    <w:rsid w:val="001730EA"/>
    <w:rsid w:val="00176F4D"/>
    <w:rsid w:val="0019671E"/>
    <w:rsid w:val="0019716B"/>
    <w:rsid w:val="001A1831"/>
    <w:rsid w:val="001A7A27"/>
    <w:rsid w:val="001B7168"/>
    <w:rsid w:val="001D0FC6"/>
    <w:rsid w:val="001D3231"/>
    <w:rsid w:val="001E0DDC"/>
    <w:rsid w:val="001F257E"/>
    <w:rsid w:val="002017AE"/>
    <w:rsid w:val="00203D51"/>
    <w:rsid w:val="00210846"/>
    <w:rsid w:val="002118AC"/>
    <w:rsid w:val="002119D7"/>
    <w:rsid w:val="00217888"/>
    <w:rsid w:val="00220D14"/>
    <w:rsid w:val="002263FE"/>
    <w:rsid w:val="00237AA6"/>
    <w:rsid w:val="00247448"/>
    <w:rsid w:val="00251D1B"/>
    <w:rsid w:val="00257BB4"/>
    <w:rsid w:val="00260A84"/>
    <w:rsid w:val="0026273D"/>
    <w:rsid w:val="00270A00"/>
    <w:rsid w:val="0028108E"/>
    <w:rsid w:val="002906E5"/>
    <w:rsid w:val="00293E67"/>
    <w:rsid w:val="002A2F08"/>
    <w:rsid w:val="002A7B22"/>
    <w:rsid w:val="002B59A9"/>
    <w:rsid w:val="002B69CF"/>
    <w:rsid w:val="002C282E"/>
    <w:rsid w:val="002D1305"/>
    <w:rsid w:val="002F196A"/>
    <w:rsid w:val="003017F6"/>
    <w:rsid w:val="00301EAB"/>
    <w:rsid w:val="00302F9C"/>
    <w:rsid w:val="00304963"/>
    <w:rsid w:val="00320E93"/>
    <w:rsid w:val="00337DFE"/>
    <w:rsid w:val="003421F7"/>
    <w:rsid w:val="00343C3F"/>
    <w:rsid w:val="0035211C"/>
    <w:rsid w:val="003615DC"/>
    <w:rsid w:val="00384524"/>
    <w:rsid w:val="00387EEB"/>
    <w:rsid w:val="00391447"/>
    <w:rsid w:val="003A3112"/>
    <w:rsid w:val="003B442B"/>
    <w:rsid w:val="003B580E"/>
    <w:rsid w:val="003E277F"/>
    <w:rsid w:val="003E7060"/>
    <w:rsid w:val="003F51C9"/>
    <w:rsid w:val="00421EE1"/>
    <w:rsid w:val="00424530"/>
    <w:rsid w:val="00426922"/>
    <w:rsid w:val="004347B8"/>
    <w:rsid w:val="00442703"/>
    <w:rsid w:val="00442DDC"/>
    <w:rsid w:val="00455EE9"/>
    <w:rsid w:val="00456A75"/>
    <w:rsid w:val="00456D61"/>
    <w:rsid w:val="00460E31"/>
    <w:rsid w:val="0046271A"/>
    <w:rsid w:val="0047142E"/>
    <w:rsid w:val="00491ECD"/>
    <w:rsid w:val="00493553"/>
    <w:rsid w:val="00494D50"/>
    <w:rsid w:val="00497562"/>
    <w:rsid w:val="004B2791"/>
    <w:rsid w:val="004C1E6E"/>
    <w:rsid w:val="004D10E3"/>
    <w:rsid w:val="004D5FD9"/>
    <w:rsid w:val="004E2C6D"/>
    <w:rsid w:val="004E4676"/>
    <w:rsid w:val="004F26D8"/>
    <w:rsid w:val="004F5587"/>
    <w:rsid w:val="004F6216"/>
    <w:rsid w:val="00501F48"/>
    <w:rsid w:val="00515F42"/>
    <w:rsid w:val="00522EF0"/>
    <w:rsid w:val="00525676"/>
    <w:rsid w:val="00532E39"/>
    <w:rsid w:val="00537565"/>
    <w:rsid w:val="005515C0"/>
    <w:rsid w:val="00555557"/>
    <w:rsid w:val="00573F1E"/>
    <w:rsid w:val="0057797E"/>
    <w:rsid w:val="00581C94"/>
    <w:rsid w:val="00583E71"/>
    <w:rsid w:val="00592E1D"/>
    <w:rsid w:val="00593B2E"/>
    <w:rsid w:val="00594CA4"/>
    <w:rsid w:val="00596CA9"/>
    <w:rsid w:val="0059708B"/>
    <w:rsid w:val="005A1FDF"/>
    <w:rsid w:val="005A69B3"/>
    <w:rsid w:val="005B014F"/>
    <w:rsid w:val="005B01C3"/>
    <w:rsid w:val="005E64FB"/>
    <w:rsid w:val="005F0AF8"/>
    <w:rsid w:val="005F2301"/>
    <w:rsid w:val="005F3E42"/>
    <w:rsid w:val="0060309F"/>
    <w:rsid w:val="00605842"/>
    <w:rsid w:val="0060633E"/>
    <w:rsid w:val="00607224"/>
    <w:rsid w:val="00623D59"/>
    <w:rsid w:val="006365CF"/>
    <w:rsid w:val="006429E8"/>
    <w:rsid w:val="00646137"/>
    <w:rsid w:val="0064646A"/>
    <w:rsid w:val="00650E2E"/>
    <w:rsid w:val="00660DFB"/>
    <w:rsid w:val="00677307"/>
    <w:rsid w:val="006861A9"/>
    <w:rsid w:val="0068655B"/>
    <w:rsid w:val="006A3884"/>
    <w:rsid w:val="006B4B0A"/>
    <w:rsid w:val="006C2071"/>
    <w:rsid w:val="006C54EE"/>
    <w:rsid w:val="006C68D0"/>
    <w:rsid w:val="006E07F0"/>
    <w:rsid w:val="006F7F8D"/>
    <w:rsid w:val="0070382C"/>
    <w:rsid w:val="00704345"/>
    <w:rsid w:val="007043B0"/>
    <w:rsid w:val="007100F3"/>
    <w:rsid w:val="0071244A"/>
    <w:rsid w:val="00724F15"/>
    <w:rsid w:val="0072687B"/>
    <w:rsid w:val="007336CC"/>
    <w:rsid w:val="00735C9E"/>
    <w:rsid w:val="00736453"/>
    <w:rsid w:val="007411A2"/>
    <w:rsid w:val="007569A8"/>
    <w:rsid w:val="007577A5"/>
    <w:rsid w:val="0076052C"/>
    <w:rsid w:val="0076607D"/>
    <w:rsid w:val="00771B01"/>
    <w:rsid w:val="00786047"/>
    <w:rsid w:val="00787747"/>
    <w:rsid w:val="00795976"/>
    <w:rsid w:val="007B66B8"/>
    <w:rsid w:val="007B7F46"/>
    <w:rsid w:val="007D13C8"/>
    <w:rsid w:val="007D57BB"/>
    <w:rsid w:val="007E43DC"/>
    <w:rsid w:val="007F17F9"/>
    <w:rsid w:val="007F46D7"/>
    <w:rsid w:val="00801683"/>
    <w:rsid w:val="00801C34"/>
    <w:rsid w:val="00807AA2"/>
    <w:rsid w:val="008409D6"/>
    <w:rsid w:val="00842AB6"/>
    <w:rsid w:val="0084736A"/>
    <w:rsid w:val="0086024F"/>
    <w:rsid w:val="0086261F"/>
    <w:rsid w:val="00863788"/>
    <w:rsid w:val="008640B3"/>
    <w:rsid w:val="00864297"/>
    <w:rsid w:val="008726F6"/>
    <w:rsid w:val="00875428"/>
    <w:rsid w:val="00877CFB"/>
    <w:rsid w:val="00887345"/>
    <w:rsid w:val="0088753E"/>
    <w:rsid w:val="008906DA"/>
    <w:rsid w:val="008C03F5"/>
    <w:rsid w:val="008E67DC"/>
    <w:rsid w:val="008F7F4B"/>
    <w:rsid w:val="00901C5C"/>
    <w:rsid w:val="0091678D"/>
    <w:rsid w:val="0091734F"/>
    <w:rsid w:val="00922921"/>
    <w:rsid w:val="00942095"/>
    <w:rsid w:val="00942A03"/>
    <w:rsid w:val="00944C96"/>
    <w:rsid w:val="00951F68"/>
    <w:rsid w:val="00963FD8"/>
    <w:rsid w:val="00967DDD"/>
    <w:rsid w:val="00974D24"/>
    <w:rsid w:val="00991218"/>
    <w:rsid w:val="009943D5"/>
    <w:rsid w:val="0099474C"/>
    <w:rsid w:val="00995BDD"/>
    <w:rsid w:val="009972EE"/>
    <w:rsid w:val="009A590C"/>
    <w:rsid w:val="009B5786"/>
    <w:rsid w:val="009C2163"/>
    <w:rsid w:val="009C7BC4"/>
    <w:rsid w:val="009D0697"/>
    <w:rsid w:val="009F515B"/>
    <w:rsid w:val="009F6C83"/>
    <w:rsid w:val="00A00D92"/>
    <w:rsid w:val="00A03786"/>
    <w:rsid w:val="00A04342"/>
    <w:rsid w:val="00A07188"/>
    <w:rsid w:val="00A45873"/>
    <w:rsid w:val="00A467D1"/>
    <w:rsid w:val="00A46991"/>
    <w:rsid w:val="00A5093D"/>
    <w:rsid w:val="00A55D90"/>
    <w:rsid w:val="00A7035B"/>
    <w:rsid w:val="00A70AC9"/>
    <w:rsid w:val="00A720E2"/>
    <w:rsid w:val="00A867F9"/>
    <w:rsid w:val="00A875D6"/>
    <w:rsid w:val="00A879F3"/>
    <w:rsid w:val="00A906FD"/>
    <w:rsid w:val="00A92189"/>
    <w:rsid w:val="00A93AA8"/>
    <w:rsid w:val="00AA3DBA"/>
    <w:rsid w:val="00AA5328"/>
    <w:rsid w:val="00AB7434"/>
    <w:rsid w:val="00AB7CB5"/>
    <w:rsid w:val="00AC1CEB"/>
    <w:rsid w:val="00AC2361"/>
    <w:rsid w:val="00AE2407"/>
    <w:rsid w:val="00AF5918"/>
    <w:rsid w:val="00AF6750"/>
    <w:rsid w:val="00B02EB0"/>
    <w:rsid w:val="00B22A79"/>
    <w:rsid w:val="00B36B20"/>
    <w:rsid w:val="00B41AB0"/>
    <w:rsid w:val="00B41F9C"/>
    <w:rsid w:val="00B52F2B"/>
    <w:rsid w:val="00B5503D"/>
    <w:rsid w:val="00B56AA0"/>
    <w:rsid w:val="00B60358"/>
    <w:rsid w:val="00B60F39"/>
    <w:rsid w:val="00B703BE"/>
    <w:rsid w:val="00B751BA"/>
    <w:rsid w:val="00B85C45"/>
    <w:rsid w:val="00B9538F"/>
    <w:rsid w:val="00BA55BD"/>
    <w:rsid w:val="00BA7BD2"/>
    <w:rsid w:val="00BC0F6B"/>
    <w:rsid w:val="00BC2828"/>
    <w:rsid w:val="00BD22E5"/>
    <w:rsid w:val="00BD2C98"/>
    <w:rsid w:val="00BD433C"/>
    <w:rsid w:val="00BE0A60"/>
    <w:rsid w:val="00BE15A0"/>
    <w:rsid w:val="00BE218A"/>
    <w:rsid w:val="00BE36C6"/>
    <w:rsid w:val="00BE7E37"/>
    <w:rsid w:val="00BF1586"/>
    <w:rsid w:val="00BF1890"/>
    <w:rsid w:val="00BF53C6"/>
    <w:rsid w:val="00C03018"/>
    <w:rsid w:val="00C05820"/>
    <w:rsid w:val="00C05B1C"/>
    <w:rsid w:val="00C078A7"/>
    <w:rsid w:val="00C12A00"/>
    <w:rsid w:val="00C20A0B"/>
    <w:rsid w:val="00C225B2"/>
    <w:rsid w:val="00C30453"/>
    <w:rsid w:val="00C32108"/>
    <w:rsid w:val="00C45A05"/>
    <w:rsid w:val="00C517C8"/>
    <w:rsid w:val="00C53B6E"/>
    <w:rsid w:val="00C5741B"/>
    <w:rsid w:val="00C64495"/>
    <w:rsid w:val="00C70D5E"/>
    <w:rsid w:val="00C7323B"/>
    <w:rsid w:val="00C874D3"/>
    <w:rsid w:val="00C90ED1"/>
    <w:rsid w:val="00C928FE"/>
    <w:rsid w:val="00CA7644"/>
    <w:rsid w:val="00CA7E3D"/>
    <w:rsid w:val="00CB0B64"/>
    <w:rsid w:val="00CB1C48"/>
    <w:rsid w:val="00CC735A"/>
    <w:rsid w:val="00CD026E"/>
    <w:rsid w:val="00CE2437"/>
    <w:rsid w:val="00CE6E21"/>
    <w:rsid w:val="00CF2116"/>
    <w:rsid w:val="00CF748B"/>
    <w:rsid w:val="00D053A6"/>
    <w:rsid w:val="00D05733"/>
    <w:rsid w:val="00D12713"/>
    <w:rsid w:val="00D127D6"/>
    <w:rsid w:val="00D208A1"/>
    <w:rsid w:val="00D22B74"/>
    <w:rsid w:val="00D46180"/>
    <w:rsid w:val="00D51555"/>
    <w:rsid w:val="00D51D36"/>
    <w:rsid w:val="00D540A5"/>
    <w:rsid w:val="00D557CF"/>
    <w:rsid w:val="00D64621"/>
    <w:rsid w:val="00D72D16"/>
    <w:rsid w:val="00D755A4"/>
    <w:rsid w:val="00D75A03"/>
    <w:rsid w:val="00D80395"/>
    <w:rsid w:val="00D83629"/>
    <w:rsid w:val="00D83AAF"/>
    <w:rsid w:val="00D86546"/>
    <w:rsid w:val="00D866E8"/>
    <w:rsid w:val="00D87228"/>
    <w:rsid w:val="00D875EB"/>
    <w:rsid w:val="00D94B76"/>
    <w:rsid w:val="00DA46E2"/>
    <w:rsid w:val="00DB1268"/>
    <w:rsid w:val="00DC0D9E"/>
    <w:rsid w:val="00DC21CA"/>
    <w:rsid w:val="00DC4545"/>
    <w:rsid w:val="00DC5830"/>
    <w:rsid w:val="00DD5C6F"/>
    <w:rsid w:val="00DD637D"/>
    <w:rsid w:val="00DE2206"/>
    <w:rsid w:val="00DE6379"/>
    <w:rsid w:val="00DF663B"/>
    <w:rsid w:val="00E00D60"/>
    <w:rsid w:val="00E043B4"/>
    <w:rsid w:val="00E04DF3"/>
    <w:rsid w:val="00E055E7"/>
    <w:rsid w:val="00E105F9"/>
    <w:rsid w:val="00E324DC"/>
    <w:rsid w:val="00E454B7"/>
    <w:rsid w:val="00E52D2D"/>
    <w:rsid w:val="00E561D7"/>
    <w:rsid w:val="00E60AE5"/>
    <w:rsid w:val="00E61DC9"/>
    <w:rsid w:val="00E67576"/>
    <w:rsid w:val="00E761BD"/>
    <w:rsid w:val="00E86512"/>
    <w:rsid w:val="00E9157C"/>
    <w:rsid w:val="00E93064"/>
    <w:rsid w:val="00EA3E3D"/>
    <w:rsid w:val="00EB3FB6"/>
    <w:rsid w:val="00EB4063"/>
    <w:rsid w:val="00EB66DD"/>
    <w:rsid w:val="00EC0F2B"/>
    <w:rsid w:val="00EF58FA"/>
    <w:rsid w:val="00F169B9"/>
    <w:rsid w:val="00F206E2"/>
    <w:rsid w:val="00F20AB8"/>
    <w:rsid w:val="00F4221E"/>
    <w:rsid w:val="00F46475"/>
    <w:rsid w:val="00F50160"/>
    <w:rsid w:val="00F50FD1"/>
    <w:rsid w:val="00F5152F"/>
    <w:rsid w:val="00F51EB3"/>
    <w:rsid w:val="00F70F36"/>
    <w:rsid w:val="00F82557"/>
    <w:rsid w:val="00F82CAC"/>
    <w:rsid w:val="00F907F8"/>
    <w:rsid w:val="00FA658F"/>
    <w:rsid w:val="00FB7C91"/>
    <w:rsid w:val="00FD171F"/>
    <w:rsid w:val="00FE11B3"/>
    <w:rsid w:val="00FE206D"/>
    <w:rsid w:val="00FE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C2505-45D6-490D-9D28-7A056CEB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1F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64646A"/>
    <w:rPr>
      <w:color w:val="808080"/>
    </w:rPr>
  </w:style>
  <w:style w:type="table" w:styleId="TableGrid">
    <w:name w:val="Table Grid"/>
    <w:basedOn w:val="TableNormal"/>
    <w:uiPriority w:val="59"/>
    <w:rsid w:val="00037C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51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1BA"/>
    <w:rPr>
      <w:color w:val="954F72"/>
      <w:u w:val="single"/>
    </w:rPr>
  </w:style>
  <w:style w:type="paragraph" w:customStyle="1" w:styleId="xl65">
    <w:name w:val="xl65"/>
    <w:basedOn w:val="Normal"/>
    <w:rsid w:val="00B7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B751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B751B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B751BA"/>
    <w:pPr>
      <w:pBdr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0">
    <w:name w:val="xl70"/>
    <w:basedOn w:val="Normal"/>
    <w:rsid w:val="00B751BA"/>
    <w:pPr>
      <w:pBdr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1">
    <w:name w:val="xl71"/>
    <w:basedOn w:val="Normal"/>
    <w:rsid w:val="00B751B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B751BA"/>
    <w:pPr>
      <w:pBdr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B2E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E08D0"/>
  </w:style>
  <w:style w:type="paragraph" w:customStyle="1" w:styleId="Mdeck4heading1">
    <w:name w:val="M_deck_4_heading_1"/>
    <w:next w:val="Normal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6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88786-7839-4630-A6A0-B8059147A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7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Febres</dc:creator>
  <cp:keywords/>
  <dc:description/>
  <cp:lastModifiedBy>Gerardo Febres</cp:lastModifiedBy>
  <cp:revision>397</cp:revision>
  <cp:lastPrinted>2017-03-13T04:41:00Z</cp:lastPrinted>
  <dcterms:created xsi:type="dcterms:W3CDTF">2017-03-08T18:25:00Z</dcterms:created>
  <dcterms:modified xsi:type="dcterms:W3CDTF">2017-09-2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edaa28-d7d3-3f18-9fb0-f36195beb7f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ntropy</vt:lpwstr>
  </property>
  <property fmtid="{D5CDD505-2E9C-101B-9397-08002B2CF9AE}" pid="14" name="Mendeley Recent Style Name 4_1">
    <vt:lpwstr>Entropy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ormation-sciences</vt:lpwstr>
  </property>
  <property fmtid="{D5CDD505-2E9C-101B-9397-08002B2CF9AE}" pid="20" name="Mendeley Recent Style Name 7_1">
    <vt:lpwstr>Information Sciences</vt:lpwstr>
  </property>
  <property fmtid="{D5CDD505-2E9C-101B-9397-08002B2CF9AE}" pid="21" name="Mendeley Recent Style Id 8_1">
    <vt:lpwstr>http://www.zotero.org/styles/journal-of-complexity</vt:lpwstr>
  </property>
  <property fmtid="{D5CDD505-2E9C-101B-9397-08002B2CF9AE}" pid="22" name="Mendeley Recent Style Name 8_1">
    <vt:lpwstr>Journal of Complexi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